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53F7" w14:textId="5DC1217F" w:rsidR="00EC2929" w:rsidRPr="003F4627" w:rsidRDefault="00EC2929" w:rsidP="003F4627">
      <w:pPr>
        <w:pStyle w:val="Heading1"/>
      </w:pPr>
      <w:bookmarkStart w:id="0" w:name="_Toc210848734"/>
      <w:r w:rsidRPr="003F4627">
        <w:t>S.</w:t>
      </w:r>
      <w:r w:rsidR="00D60210" w:rsidRPr="003F4627">
        <w:t>3</w:t>
      </w:r>
      <w:r w:rsidRPr="003F4627">
        <w:t xml:space="preserve">. </w:t>
      </w:r>
      <w:r w:rsidR="00B37B13" w:rsidRPr="003F4627">
        <w:t>Zero-inflated negative binomial regression</w:t>
      </w:r>
      <w:r w:rsidRPr="003F4627">
        <w:t xml:space="preserve"> of Reason by Year and Gender (three-way interaction)</w:t>
      </w:r>
      <w:bookmarkEnd w:id="0"/>
    </w:p>
    <w:p w14:paraId="33B617E7" w14:textId="77777777" w:rsidR="00EC2929" w:rsidRPr="003F4627" w:rsidRDefault="00EC2929" w:rsidP="00EC2929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83"/>
        <w:gridCol w:w="858"/>
        <w:gridCol w:w="841"/>
        <w:gridCol w:w="801"/>
        <w:gridCol w:w="991"/>
        <w:gridCol w:w="841"/>
        <w:gridCol w:w="801"/>
      </w:tblGrid>
      <w:tr w:rsidR="00B37B13" w:rsidRPr="003F4627" w14:paraId="09D16030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74C19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721F2050" w14:textId="17DDE0B5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2F2796F9" w14:textId="103FEFE8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1CD79651" w14:textId="4F19563E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15AE5C53" w14:textId="3398AA34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5D1886C9" w14:textId="0BF9184E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10F7B46C" w14:textId="47959CC3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EF13B3" w:rsidRPr="003F4627" w14:paraId="28F9002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3D9D2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51A8129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37DE521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7004CB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118CEFB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6D4048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EBECE3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37B13" w:rsidRPr="003F4627" w14:paraId="1BE4DBB5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877D41" w14:textId="13037EC1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2FDD237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51A5976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8AEB6E4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41AB2C8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ED93AB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4EAE9DB4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B37B13" w:rsidRPr="003F4627" w14:paraId="0C0D0EB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CD7603" w14:textId="2C43D0A6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263520F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5F3E6F5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7941F448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noWrap/>
            <w:hideMark/>
          </w:tcPr>
          <w:p w14:paraId="7245574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69323900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noWrap/>
            <w:hideMark/>
          </w:tcPr>
          <w:p w14:paraId="46C198B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90</w:t>
            </w:r>
          </w:p>
        </w:tc>
      </w:tr>
      <w:tr w:rsidR="00B37B13" w:rsidRPr="003F4627" w14:paraId="4EE401C7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FA083F" w14:textId="0F31ED28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721B589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1E2179E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noWrap/>
            <w:hideMark/>
          </w:tcPr>
          <w:p w14:paraId="054F95C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noWrap/>
            <w:hideMark/>
          </w:tcPr>
          <w:p w14:paraId="59319F8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5FC0D1C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033CCF29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14</w:t>
            </w:r>
          </w:p>
        </w:tc>
      </w:tr>
      <w:tr w:rsidR="00B37B13" w:rsidRPr="003F4627" w14:paraId="55849C7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251DBE" w14:textId="55C30E23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56F2C276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0" w:type="auto"/>
            <w:noWrap/>
            <w:hideMark/>
          </w:tcPr>
          <w:p w14:paraId="3A1B0ACD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0" w:type="auto"/>
            <w:noWrap/>
            <w:hideMark/>
          </w:tcPr>
          <w:p w14:paraId="3A7A1D76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0" w:type="auto"/>
            <w:noWrap/>
            <w:hideMark/>
          </w:tcPr>
          <w:p w14:paraId="79C8FA2D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0" w:type="auto"/>
            <w:noWrap/>
            <w:hideMark/>
          </w:tcPr>
          <w:p w14:paraId="2E32870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0" w:type="auto"/>
            <w:noWrap/>
            <w:hideMark/>
          </w:tcPr>
          <w:p w14:paraId="63733351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92</w:t>
            </w:r>
          </w:p>
        </w:tc>
      </w:tr>
      <w:tr w:rsidR="00B37B13" w:rsidRPr="003F4627" w14:paraId="01761B4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736C9A" w14:textId="6B8CBA90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761A34F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0" w:type="auto"/>
            <w:noWrap/>
            <w:hideMark/>
          </w:tcPr>
          <w:p w14:paraId="666E226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16</w:t>
            </w:r>
          </w:p>
        </w:tc>
        <w:tc>
          <w:tcPr>
            <w:tcW w:w="0" w:type="auto"/>
            <w:noWrap/>
            <w:hideMark/>
          </w:tcPr>
          <w:p w14:paraId="2A2B627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0" w:type="auto"/>
            <w:noWrap/>
            <w:hideMark/>
          </w:tcPr>
          <w:p w14:paraId="5D6DA29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966</w:t>
            </w:r>
          </w:p>
        </w:tc>
        <w:tc>
          <w:tcPr>
            <w:tcW w:w="0" w:type="auto"/>
            <w:noWrap/>
            <w:hideMark/>
          </w:tcPr>
          <w:p w14:paraId="52040EA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0" w:type="auto"/>
            <w:noWrap/>
            <w:hideMark/>
          </w:tcPr>
          <w:p w14:paraId="00B3815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43</w:t>
            </w:r>
          </w:p>
        </w:tc>
      </w:tr>
      <w:tr w:rsidR="00B37B13" w:rsidRPr="003F4627" w14:paraId="3E8A5634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008A59" w14:textId="345334E4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4EC82F5D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0" w:type="auto"/>
            <w:noWrap/>
            <w:hideMark/>
          </w:tcPr>
          <w:p w14:paraId="70CDE8B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0" w:type="auto"/>
            <w:noWrap/>
            <w:hideMark/>
          </w:tcPr>
          <w:p w14:paraId="2665F2F3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03</w:t>
            </w:r>
          </w:p>
        </w:tc>
        <w:tc>
          <w:tcPr>
            <w:tcW w:w="0" w:type="auto"/>
            <w:noWrap/>
            <w:hideMark/>
          </w:tcPr>
          <w:p w14:paraId="302623C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637</w:t>
            </w:r>
          </w:p>
        </w:tc>
        <w:tc>
          <w:tcPr>
            <w:tcW w:w="0" w:type="auto"/>
            <w:noWrap/>
            <w:hideMark/>
          </w:tcPr>
          <w:p w14:paraId="4237586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971</w:t>
            </w:r>
          </w:p>
        </w:tc>
        <w:tc>
          <w:tcPr>
            <w:tcW w:w="0" w:type="auto"/>
            <w:noWrap/>
            <w:hideMark/>
          </w:tcPr>
          <w:p w14:paraId="6047D38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414</w:t>
            </w:r>
          </w:p>
        </w:tc>
      </w:tr>
      <w:tr w:rsidR="00B37B13" w:rsidRPr="003F4627" w14:paraId="4B3ECBA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9EE44" w14:textId="45459163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69D69DB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noWrap/>
            <w:hideMark/>
          </w:tcPr>
          <w:p w14:paraId="696C53D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noWrap/>
            <w:hideMark/>
          </w:tcPr>
          <w:p w14:paraId="7BDA007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0" w:type="auto"/>
            <w:noWrap/>
            <w:hideMark/>
          </w:tcPr>
          <w:p w14:paraId="7551353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0" w:type="auto"/>
            <w:noWrap/>
            <w:hideMark/>
          </w:tcPr>
          <w:p w14:paraId="47726FC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849</w:t>
            </w:r>
          </w:p>
        </w:tc>
        <w:tc>
          <w:tcPr>
            <w:tcW w:w="0" w:type="auto"/>
            <w:noWrap/>
            <w:hideMark/>
          </w:tcPr>
          <w:p w14:paraId="0C37943E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9.822</w:t>
            </w:r>
          </w:p>
        </w:tc>
      </w:tr>
      <w:tr w:rsidR="00EF13B3" w:rsidRPr="003F4627" w14:paraId="6D02925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181AFD" w14:textId="2045CE51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ED03AC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0" w:type="auto"/>
            <w:noWrap/>
            <w:hideMark/>
          </w:tcPr>
          <w:p w14:paraId="656B6FC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0" w:type="auto"/>
            <w:noWrap/>
            <w:hideMark/>
          </w:tcPr>
          <w:p w14:paraId="65AB374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0" w:type="auto"/>
            <w:noWrap/>
            <w:hideMark/>
          </w:tcPr>
          <w:p w14:paraId="747545E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0" w:type="auto"/>
            <w:noWrap/>
            <w:hideMark/>
          </w:tcPr>
          <w:p w14:paraId="5208CE2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0" w:type="auto"/>
            <w:noWrap/>
            <w:hideMark/>
          </w:tcPr>
          <w:p w14:paraId="36DA3A7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92</w:t>
            </w:r>
          </w:p>
        </w:tc>
      </w:tr>
      <w:tr w:rsidR="00EF13B3" w:rsidRPr="003F4627" w14:paraId="0CEA423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51802" w14:textId="37508F66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3C66B6B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0" w:type="auto"/>
            <w:noWrap/>
            <w:hideMark/>
          </w:tcPr>
          <w:p w14:paraId="4B7BF72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956</w:t>
            </w:r>
          </w:p>
        </w:tc>
        <w:tc>
          <w:tcPr>
            <w:tcW w:w="0" w:type="auto"/>
            <w:noWrap/>
            <w:hideMark/>
          </w:tcPr>
          <w:p w14:paraId="6DC54BE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0" w:type="auto"/>
            <w:noWrap/>
            <w:hideMark/>
          </w:tcPr>
          <w:p w14:paraId="44FD308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73</w:t>
            </w:r>
          </w:p>
        </w:tc>
        <w:tc>
          <w:tcPr>
            <w:tcW w:w="0" w:type="auto"/>
            <w:noWrap/>
            <w:hideMark/>
          </w:tcPr>
          <w:p w14:paraId="403CC9C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0" w:type="auto"/>
            <w:noWrap/>
            <w:hideMark/>
          </w:tcPr>
          <w:p w14:paraId="7715730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52</w:t>
            </w:r>
          </w:p>
        </w:tc>
      </w:tr>
      <w:tr w:rsidR="00EF13B3" w:rsidRPr="003F4627" w14:paraId="69228915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FBD34A" w14:textId="7474A476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04E5690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6FFB967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1C7903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7FF58BE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0A047CD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6936748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EF13B3" w:rsidRPr="003F4627" w14:paraId="3CBFF96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1E37C" w14:textId="6F5BBB5B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6B10BB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noWrap/>
            <w:hideMark/>
          </w:tcPr>
          <w:p w14:paraId="211BA5D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3CB585E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0" w:type="auto"/>
            <w:noWrap/>
            <w:hideMark/>
          </w:tcPr>
          <w:p w14:paraId="1ADE476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5C672B5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noWrap/>
            <w:hideMark/>
          </w:tcPr>
          <w:p w14:paraId="7CF777E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30</w:t>
            </w:r>
          </w:p>
        </w:tc>
      </w:tr>
      <w:tr w:rsidR="00EF13B3" w:rsidRPr="003F4627" w14:paraId="49B3332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03432" w14:textId="5B871B76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6D6F301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5D94B89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2D7AA21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54AA3F4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224958B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72DE000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EF13B3" w:rsidRPr="003F4627" w14:paraId="3650AFF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BE44B1" w14:textId="3C9D6E53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05E3F3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noWrap/>
            <w:hideMark/>
          </w:tcPr>
          <w:p w14:paraId="6AAC506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6F94C85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noWrap/>
            <w:hideMark/>
          </w:tcPr>
          <w:p w14:paraId="39D6C4C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0" w:type="auto"/>
            <w:noWrap/>
            <w:hideMark/>
          </w:tcPr>
          <w:p w14:paraId="7F47632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noWrap/>
            <w:hideMark/>
          </w:tcPr>
          <w:p w14:paraId="70B3A1B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84</w:t>
            </w:r>
          </w:p>
        </w:tc>
      </w:tr>
      <w:tr w:rsidR="00EF13B3" w:rsidRPr="003F4627" w14:paraId="0D8E3D7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7A9A20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0A7794D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0" w:type="auto"/>
            <w:noWrap/>
            <w:hideMark/>
          </w:tcPr>
          <w:p w14:paraId="2895E66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0" w:type="auto"/>
            <w:noWrap/>
            <w:hideMark/>
          </w:tcPr>
          <w:p w14:paraId="19B5DA2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noWrap/>
            <w:hideMark/>
          </w:tcPr>
          <w:p w14:paraId="707E31D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0" w:type="auto"/>
            <w:noWrap/>
            <w:hideMark/>
          </w:tcPr>
          <w:p w14:paraId="344A65F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0" w:type="auto"/>
            <w:noWrap/>
            <w:hideMark/>
          </w:tcPr>
          <w:p w14:paraId="25356C7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4</w:t>
            </w:r>
          </w:p>
        </w:tc>
      </w:tr>
      <w:tr w:rsidR="00EF13B3" w:rsidRPr="003F4627" w14:paraId="71B9F12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D8AEDC" w14:textId="1490DE3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7B9035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noWrap/>
            <w:hideMark/>
          </w:tcPr>
          <w:p w14:paraId="7FC1FD2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5019346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noWrap/>
            <w:hideMark/>
          </w:tcPr>
          <w:p w14:paraId="71FD3E7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noWrap/>
            <w:hideMark/>
          </w:tcPr>
          <w:p w14:paraId="1B51772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1F53ED0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EF13B3" w:rsidRPr="003F4627" w14:paraId="480986CE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6622F1" w14:textId="6DC53B49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3A57381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0" w:type="auto"/>
            <w:noWrap/>
            <w:hideMark/>
          </w:tcPr>
          <w:p w14:paraId="3F0EA6B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0" w:type="auto"/>
            <w:noWrap/>
            <w:hideMark/>
          </w:tcPr>
          <w:p w14:paraId="301E795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noWrap/>
            <w:hideMark/>
          </w:tcPr>
          <w:p w14:paraId="1C220E0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0" w:type="auto"/>
            <w:noWrap/>
            <w:hideMark/>
          </w:tcPr>
          <w:p w14:paraId="6180A29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0" w:type="auto"/>
            <w:noWrap/>
            <w:hideMark/>
          </w:tcPr>
          <w:p w14:paraId="1EEB683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7</w:t>
            </w:r>
          </w:p>
        </w:tc>
      </w:tr>
      <w:tr w:rsidR="00EF13B3" w:rsidRPr="003F4627" w14:paraId="434D9FE1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5669A" w14:textId="081B1291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8BDECA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noWrap/>
            <w:hideMark/>
          </w:tcPr>
          <w:p w14:paraId="792C79D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noWrap/>
            <w:hideMark/>
          </w:tcPr>
          <w:p w14:paraId="3A4A14C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0" w:type="auto"/>
            <w:noWrap/>
            <w:hideMark/>
          </w:tcPr>
          <w:p w14:paraId="470BE5A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0" w:type="auto"/>
            <w:noWrap/>
            <w:hideMark/>
          </w:tcPr>
          <w:p w14:paraId="2E75AC2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noWrap/>
            <w:hideMark/>
          </w:tcPr>
          <w:p w14:paraId="735948E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4</w:t>
            </w:r>
          </w:p>
        </w:tc>
      </w:tr>
      <w:tr w:rsidR="00EF13B3" w:rsidRPr="003F4627" w14:paraId="227D75D9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B40CD" w14:textId="6F097E33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28F1A59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0" w:type="auto"/>
            <w:noWrap/>
            <w:hideMark/>
          </w:tcPr>
          <w:p w14:paraId="596A05F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5372CCF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0" w:type="auto"/>
            <w:noWrap/>
            <w:hideMark/>
          </w:tcPr>
          <w:p w14:paraId="762DCE1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0" w:type="auto"/>
            <w:noWrap/>
            <w:hideMark/>
          </w:tcPr>
          <w:p w14:paraId="5648F2B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479461E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</w:tr>
      <w:tr w:rsidR="00EF13B3" w:rsidRPr="003F4627" w14:paraId="6B935F6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EDAE0" w14:textId="6C744933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4BFA36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noWrap/>
            <w:hideMark/>
          </w:tcPr>
          <w:p w14:paraId="36EDADE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noWrap/>
            <w:hideMark/>
          </w:tcPr>
          <w:p w14:paraId="5735ECF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0" w:type="auto"/>
            <w:noWrap/>
            <w:hideMark/>
          </w:tcPr>
          <w:p w14:paraId="4AD1468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noWrap/>
            <w:hideMark/>
          </w:tcPr>
          <w:p w14:paraId="598A9D3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noWrap/>
            <w:hideMark/>
          </w:tcPr>
          <w:p w14:paraId="35BE962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0</w:t>
            </w:r>
          </w:p>
        </w:tc>
      </w:tr>
    </w:tbl>
    <w:p w14:paraId="04D34FFA" w14:textId="77777777" w:rsidR="003F4627" w:rsidRPr="003F4627" w:rsidRDefault="003F4627" w:rsidP="00ED5027">
      <w:pPr>
        <w:pStyle w:val="Heading2"/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36F51A" w14:textId="6E6F5853" w:rsidR="00B720C9" w:rsidRPr="003F4627" w:rsidRDefault="00B720C9" w:rsidP="00ED5027">
      <w:pPr>
        <w:pStyle w:val="Heading2"/>
      </w:pPr>
      <w:bookmarkStart w:id="1" w:name="_Toc210848735"/>
      <w:r w:rsidRPr="003F4627">
        <w:lastRenderedPageBreak/>
        <w:t xml:space="preserve">Predicted </w:t>
      </w:r>
      <w:r w:rsidR="00EF13B3" w:rsidRPr="003F4627">
        <w:t>counts</w:t>
      </w:r>
      <w:r w:rsidRPr="003F4627">
        <w:t xml:space="preserve"> and </w:t>
      </w:r>
      <w:r w:rsidR="00EF13B3" w:rsidRPr="003F4627">
        <w:t>rates</w:t>
      </w:r>
      <w:r w:rsidR="00D230CC" w:rsidRPr="003F4627">
        <w:t xml:space="preserve"> by gender</w:t>
      </w:r>
      <w:bookmarkEnd w:id="1"/>
    </w:p>
    <w:p w14:paraId="5DC68A61" w14:textId="77777777" w:rsidR="003F4627" w:rsidRDefault="00EF13B3" w:rsidP="00ED5027">
      <w:pPr>
        <w:jc w:val="center"/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22CD264" wp14:editId="1C90232B">
            <wp:extent cx="7302500" cy="3949700"/>
            <wp:effectExtent l="0" t="0" r="0" b="0"/>
            <wp:docPr id="2145685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68536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E18AF" w14:textId="77777777" w:rsidR="00ED5027" w:rsidRDefault="00ED5027" w:rsidP="00ED5027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294E65AD" w14:textId="77777777" w:rsidR="00ED5027" w:rsidRDefault="00ED5027" w:rsidP="00ED5027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00237AC" w14:textId="77777777" w:rsidR="00ED5027" w:rsidRDefault="00ED5027" w:rsidP="00ED5027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FCC0F9D" w14:textId="29CDE8DC" w:rsidR="00F20C42" w:rsidRPr="003F4627" w:rsidRDefault="00F20C42" w:rsidP="00ED5027">
      <w:pPr>
        <w:pStyle w:val="Heading1"/>
        <w:rPr>
          <w:b w:val="0"/>
          <w:bCs w:val="0"/>
        </w:rPr>
      </w:pPr>
    </w:p>
    <w:sectPr w:rsidR="00F20C42" w:rsidRPr="003F4627" w:rsidSect="00ED50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DBF64" w14:textId="77777777" w:rsidR="005C1C17" w:rsidRDefault="005C1C17" w:rsidP="00610191">
      <w:r>
        <w:separator/>
      </w:r>
    </w:p>
  </w:endnote>
  <w:endnote w:type="continuationSeparator" w:id="0">
    <w:p w14:paraId="718A8146" w14:textId="77777777" w:rsidR="005C1C17" w:rsidRDefault="005C1C17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F0844" w14:textId="77777777" w:rsidR="005C1C17" w:rsidRDefault="005C1C17" w:rsidP="00610191">
      <w:r>
        <w:separator/>
      </w:r>
    </w:p>
  </w:footnote>
  <w:footnote w:type="continuationSeparator" w:id="0">
    <w:p w14:paraId="5BF29DBB" w14:textId="77777777" w:rsidR="005C1C17" w:rsidRDefault="005C1C17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1C17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22FB5"/>
    <w:rsid w:val="00CB790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D5027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5027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D5027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209</Characters>
  <Application>Microsoft Office Word</Application>
  <DocSecurity>0</DocSecurity>
  <Lines>3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1:00Z</dcterms:created>
  <dcterms:modified xsi:type="dcterms:W3CDTF">2025-11-07T21:11:00Z</dcterms:modified>
</cp:coreProperties>
</file>